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A34" w:rsidRPr="00C873B5" w:rsidRDefault="00EC2A34" w:rsidP="00B10736">
      <w:pPr>
        <w:spacing w:after="0" w:line="480" w:lineRule="auto"/>
        <w:rPr>
          <w:b/>
        </w:rPr>
      </w:pPr>
      <w:bookmarkStart w:id="0" w:name="_Hlk5355136"/>
      <w:r w:rsidRPr="00EB3579">
        <w:rPr>
          <w:b/>
        </w:rPr>
        <w:t xml:space="preserve">Table </w:t>
      </w:r>
      <w:r>
        <w:rPr>
          <w:b/>
        </w:rPr>
        <w:t>S</w:t>
      </w:r>
      <w:bookmarkEnd w:id="0"/>
      <w:r w:rsidR="00DC1AC8">
        <w:rPr>
          <w:b/>
        </w:rPr>
        <w:t>7</w:t>
      </w:r>
      <w:bookmarkStart w:id="1" w:name="_GoBack"/>
      <w:bookmarkEnd w:id="1"/>
      <w:r>
        <w:t xml:space="preserve"> </w:t>
      </w:r>
      <w:bookmarkStart w:id="2" w:name="_Hlk10447142"/>
      <w:r w:rsidRPr="00D91A96">
        <w:t xml:space="preserve">Identified variants from </w:t>
      </w:r>
      <w:r>
        <w:t xml:space="preserve">targeted exome capture on semi-sterile barley </w:t>
      </w:r>
      <w:r w:rsidRPr="00FF5AF8">
        <w:rPr>
          <w:i/>
        </w:rPr>
        <w:t>cv.</w:t>
      </w:r>
      <w:r>
        <w:t xml:space="preserve"> Golden Promise lines.</w:t>
      </w:r>
      <w:bookmarkEnd w:id="2"/>
    </w:p>
    <w:tbl>
      <w:tblPr>
        <w:tblStyle w:val="GridTable1Light"/>
        <w:tblW w:w="9322" w:type="dxa"/>
        <w:tblLook w:val="0420" w:firstRow="1" w:lastRow="0" w:firstColumn="0" w:lastColumn="0" w:noHBand="0" w:noVBand="1"/>
      </w:tblPr>
      <w:tblGrid>
        <w:gridCol w:w="964"/>
        <w:gridCol w:w="1225"/>
        <w:gridCol w:w="506"/>
        <w:gridCol w:w="455"/>
        <w:gridCol w:w="985"/>
        <w:gridCol w:w="501"/>
        <w:gridCol w:w="501"/>
        <w:gridCol w:w="659"/>
        <w:gridCol w:w="1676"/>
        <w:gridCol w:w="925"/>
        <w:gridCol w:w="1035"/>
      </w:tblGrid>
      <w:tr w:rsidR="00EC2A34" w:rsidRPr="00EB3579" w:rsidTr="00ED2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964" w:type="dxa"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Line</w:t>
            </w:r>
          </w:p>
        </w:tc>
        <w:tc>
          <w:tcPr>
            <w:tcW w:w="1225" w:type="dxa"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506" w:type="dxa"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455" w:type="dxa"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985" w:type="dxa"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Nt</w:t>
            </w:r>
            <w:proofErr w:type="spellEnd"/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pos</w:t>
            </w:r>
            <w:proofErr w:type="spellEnd"/>
          </w:p>
        </w:tc>
        <w:tc>
          <w:tcPr>
            <w:tcW w:w="446" w:type="dxa"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Aa ref</w:t>
            </w:r>
          </w:p>
        </w:tc>
        <w:tc>
          <w:tcPr>
            <w:tcW w:w="446" w:type="dxa"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Aa alt</w:t>
            </w:r>
          </w:p>
        </w:tc>
        <w:tc>
          <w:tcPr>
            <w:tcW w:w="659" w:type="dxa"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Aa </w:t>
            </w:r>
            <w:proofErr w:type="spellStart"/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pos</w:t>
            </w:r>
            <w:proofErr w:type="spellEnd"/>
          </w:p>
        </w:tc>
        <w:tc>
          <w:tcPr>
            <w:tcW w:w="1676" w:type="dxa"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Aa effect</w:t>
            </w:r>
          </w:p>
        </w:tc>
        <w:tc>
          <w:tcPr>
            <w:tcW w:w="925" w:type="dxa"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Provean</w:t>
            </w:r>
            <w:proofErr w:type="spellEnd"/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Score</w:t>
            </w:r>
          </w:p>
        </w:tc>
        <w:tc>
          <w:tcPr>
            <w:tcW w:w="1035" w:type="dxa"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Zygosity (pred.)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4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ATM</w:t>
            </w:r>
            <w:proofErr w:type="spellEnd"/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liceSite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72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ATM</w:t>
            </w:r>
            <w:proofErr w:type="spellEnd"/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38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4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4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ATM</w:t>
            </w:r>
            <w:proofErr w:type="spellEnd"/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05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ATR</w:t>
            </w:r>
            <w:proofErr w:type="spellEnd"/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06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3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225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1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ATR</w:t>
            </w:r>
            <w:proofErr w:type="spellEnd"/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70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24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87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69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BRCA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6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p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p codon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1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BRCA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01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47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CHD4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63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1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CHD4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55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5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39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DDM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3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7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DDM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6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9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87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7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DMC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8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DMC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99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EXO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8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05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39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EXO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8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63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69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FANCM</w:t>
            </w:r>
            <w:proofErr w:type="spellEnd"/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93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8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03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1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FANCM</w:t>
            </w:r>
            <w:proofErr w:type="spellEnd"/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33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8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84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0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FANCM</w:t>
            </w:r>
            <w:proofErr w:type="spellEnd"/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3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HEI10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04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11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HEI10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n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3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HSP90-3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4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3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HSP90-3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6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e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e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HSP90-3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2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52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HSP90-3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n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0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HSP90-3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n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3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NO80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92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y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NO80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SW2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3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SW2B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08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783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2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SW2B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9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5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SW2B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75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5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IP-013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SW2B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3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SW2B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SW2B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3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SW2B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SW2B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95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ISW2B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0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KU80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8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9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09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KU80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8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9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87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ER3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p codon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8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ER3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y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02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53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ER3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3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ET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6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802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7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ET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0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57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8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ET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63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5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88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0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ET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7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51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13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RE1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0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961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19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RE1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3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5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75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SH2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yr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7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SH2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35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1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SH2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35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33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SH2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635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9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US8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661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33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US8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0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63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4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US8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8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MUS81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72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NBS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73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s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5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72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55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NBS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416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7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NBS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416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97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NBS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22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9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NBS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0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NBS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4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PCH2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193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9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AD17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27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AD5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6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749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0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AD5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lastRenderedPageBreak/>
              <w:t>IP-109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AD5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0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AD54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3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2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AD54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le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9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4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AD54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8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EC8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36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9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02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9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ECQL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5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39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13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ECQL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6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y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3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ECQL4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16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ECQL4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0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13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83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RECQL4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54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3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ET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35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ET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35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3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ET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6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ET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6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5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ET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3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17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99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ET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3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17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3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ET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0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96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56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ET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0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96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5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ET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8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99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ET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8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94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ET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69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8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PO11-1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01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PO11-2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2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e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8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47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37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PO11-2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n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59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10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SR45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ron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4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TOP2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42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n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r</w:t>
            </w:r>
            <w:proofErr w:type="spellEnd"/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1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5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3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TOP2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0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7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91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87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TOP2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42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l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1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68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137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TOP2A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56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a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29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11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TOP3α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1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g</w:t>
            </w:r>
            <w:proofErr w:type="spellEnd"/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1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sense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p codon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208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TOP3α</w:t>
            </w:r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u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3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</w:t>
            </w:r>
            <w:proofErr w:type="spellEnd"/>
          </w:p>
        </w:tc>
      </w:tr>
      <w:tr w:rsidR="00EC2A34" w:rsidRPr="00EB3579" w:rsidTr="00ED2D54">
        <w:trPr>
          <w:trHeight w:val="300"/>
        </w:trPr>
        <w:tc>
          <w:tcPr>
            <w:tcW w:w="964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IP-093</w:t>
            </w:r>
          </w:p>
        </w:tc>
        <w:tc>
          <w:tcPr>
            <w:tcW w:w="12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vTNS</w:t>
            </w:r>
            <w:proofErr w:type="spellEnd"/>
          </w:p>
        </w:tc>
        <w:tc>
          <w:tcPr>
            <w:tcW w:w="50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45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98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44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659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676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92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noWrap/>
            <w:hideMark/>
          </w:tcPr>
          <w:p w:rsidR="00EC2A34" w:rsidRPr="00EB3579" w:rsidRDefault="00EC2A34" w:rsidP="00B10736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B35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</w:t>
            </w:r>
          </w:p>
        </w:tc>
      </w:tr>
    </w:tbl>
    <w:p w:rsidR="00910022" w:rsidRDefault="00910022" w:rsidP="00B10736">
      <w:pPr>
        <w:spacing w:after="0" w:line="480" w:lineRule="auto"/>
      </w:pPr>
    </w:p>
    <w:sectPr w:rsidR="00910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C2A34"/>
    <w:rsid w:val="00522430"/>
    <w:rsid w:val="008C05F4"/>
    <w:rsid w:val="00910022"/>
    <w:rsid w:val="00AD7287"/>
    <w:rsid w:val="00B10736"/>
    <w:rsid w:val="00DC1AC8"/>
    <w:rsid w:val="00EC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4861"/>
  <w15:chartTrackingRefBased/>
  <w15:docId w15:val="{DF74991C-4EB2-4429-BD66-B9CC53500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A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A34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EC2A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EC2A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EC2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EC2A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C2A3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EC2A3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C2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C2A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2A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A34"/>
  </w:style>
  <w:style w:type="paragraph" w:styleId="Footer">
    <w:name w:val="footer"/>
    <w:basedOn w:val="Normal"/>
    <w:link w:val="FooterChar"/>
    <w:uiPriority w:val="99"/>
    <w:unhideWhenUsed/>
    <w:rsid w:val="00EC2A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A34"/>
  </w:style>
  <w:style w:type="table" w:styleId="PlainTable2">
    <w:name w:val="Plain Table 2"/>
    <w:basedOn w:val="TableNormal"/>
    <w:uiPriority w:val="42"/>
    <w:rsid w:val="00EC2A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EC2A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C2A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9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reiber</dc:creator>
  <cp:keywords/>
  <dc:description/>
  <cp:lastModifiedBy>Miriam Schreiber</cp:lastModifiedBy>
  <cp:revision>3</cp:revision>
  <dcterms:created xsi:type="dcterms:W3CDTF">2019-06-20T13:57:00Z</dcterms:created>
  <dcterms:modified xsi:type="dcterms:W3CDTF">2019-08-05T13:51:00Z</dcterms:modified>
</cp:coreProperties>
</file>